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2AC" w:rsidRDefault="004D3032" w:rsidP="002262A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ELECTRONIC </w:t>
      </w:r>
      <w:r w:rsidR="002262AC">
        <w:rPr>
          <w:rFonts w:ascii="Times New Roman" w:hAnsi="Times New Roman" w:cs="Times New Roman"/>
          <w:b/>
          <w:sz w:val="20"/>
          <w:szCs w:val="20"/>
          <w:lang w:val="en-GB"/>
        </w:rPr>
        <w:t>SUPPLEMENT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RY</w:t>
      </w:r>
      <w:r w:rsidR="002262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ATERIAL</w:t>
      </w:r>
    </w:p>
    <w:p w:rsidR="002262AC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751B14">
        <w:rPr>
          <w:rFonts w:ascii="Times New Roman" w:hAnsi="Times New Roman" w:cs="Times New Roman"/>
          <w:sz w:val="20"/>
          <w:szCs w:val="20"/>
          <w:lang w:val="en-GB"/>
        </w:rPr>
        <w:t xml:space="preserve">Univariabl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logistic </w:t>
      </w:r>
      <w:r w:rsidRPr="00F76C48">
        <w:rPr>
          <w:rFonts w:ascii="Times New Roman" w:hAnsi="Times New Roman" w:cs="Times New Roman"/>
          <w:sz w:val="20"/>
          <w:szCs w:val="20"/>
          <w:lang w:val="en-GB"/>
        </w:rPr>
        <w:t xml:space="preserve">regression model for </w:t>
      </w:r>
      <w:r>
        <w:rPr>
          <w:rFonts w:ascii="Times New Roman" w:hAnsi="Times New Roman" w:cs="Times New Roman"/>
          <w:sz w:val="20"/>
          <w:szCs w:val="20"/>
          <w:lang w:val="en-GB"/>
        </w:rPr>
        <w:t>coronary artery bypass grafting &lt;24 hours in CTO-PCI patients</w:t>
      </w:r>
    </w:p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751B14">
        <w:rPr>
          <w:rFonts w:ascii="Times New Roman" w:hAnsi="Times New Roman" w:cs="Times New Roman"/>
          <w:sz w:val="20"/>
          <w:szCs w:val="20"/>
          <w:lang w:val="en-GB"/>
        </w:rPr>
        <w:t>Univariable logistic regression model for 30-day myocardial infar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CTO-PCI patients</w:t>
      </w:r>
    </w:p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spellStart"/>
      <w:r w:rsidRPr="00751B14">
        <w:rPr>
          <w:rFonts w:ascii="Times New Roman" w:hAnsi="Times New Roman" w:cs="Times New Roman"/>
          <w:sz w:val="20"/>
          <w:szCs w:val="20"/>
          <w:lang w:val="en-GB"/>
        </w:rPr>
        <w:t>Univariable</w:t>
      </w:r>
      <w:proofErr w:type="spellEnd"/>
      <w:r w:rsidRPr="00751B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76C48">
        <w:rPr>
          <w:rFonts w:ascii="Times New Roman" w:hAnsi="Times New Roman" w:cs="Times New Roman"/>
          <w:sz w:val="20"/>
          <w:szCs w:val="20"/>
          <w:lang w:val="en-GB"/>
        </w:rPr>
        <w:t>logistic regression model for 1-year target-vessel revascularis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CTO-PCI patients</w:t>
      </w:r>
    </w:p>
    <w:p w:rsidR="002262AC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08A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6908A3">
        <w:rPr>
          <w:rFonts w:ascii="Times New Roman" w:hAnsi="Times New Roman" w:cs="Times New Roman"/>
          <w:b/>
          <w:sz w:val="20"/>
          <w:szCs w:val="20"/>
          <w:lang w:val="en-GB"/>
        </w:rPr>
        <w:t xml:space="preserve">4. </w:t>
      </w:r>
      <w:r w:rsidRPr="006908A3">
        <w:rPr>
          <w:rFonts w:ascii="Times New Roman" w:hAnsi="Times New Roman" w:cs="Times New Roman"/>
          <w:sz w:val="20"/>
          <w:szCs w:val="20"/>
          <w:lang w:val="en-GB"/>
        </w:rPr>
        <w:t>Suggested new CTO variables to include in the NH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2262AC" w:rsidRPr="00937221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urvival curves of CTO and no-CTO patients, stratified by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ategory</w:t>
      </w:r>
    </w:p>
    <w:p w:rsidR="002262AC" w:rsidRDefault="002262AC" w:rsidP="002262AC">
      <w:pPr>
        <w:rPr>
          <w:rFonts w:ascii="Times New Roman" w:hAnsi="Times New Roman" w:cs="Times New Roman"/>
          <w:b/>
          <w:sz w:val="20"/>
          <w:szCs w:val="20"/>
          <w:lang w:val="en-GB"/>
        </w:rPr>
        <w:sectPr w:rsidR="002262AC" w:rsidSect="00A031CF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2262AC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751B14">
        <w:rPr>
          <w:rFonts w:ascii="Times New Roman" w:hAnsi="Times New Roman" w:cs="Times New Roman"/>
          <w:sz w:val="20"/>
          <w:szCs w:val="20"/>
          <w:lang w:val="en-GB"/>
        </w:rPr>
        <w:t>Univariable</w:t>
      </w:r>
      <w:proofErr w:type="spellEnd"/>
      <w:r w:rsidRPr="00751B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76C48">
        <w:rPr>
          <w:rFonts w:ascii="Times New Roman" w:hAnsi="Times New Roman" w:cs="Times New Roman"/>
          <w:sz w:val="20"/>
          <w:szCs w:val="20"/>
          <w:lang w:val="en-GB"/>
        </w:rPr>
        <w:t xml:space="preserve">logistic regression model for </w:t>
      </w:r>
      <w:r>
        <w:rPr>
          <w:rFonts w:ascii="Times New Roman" w:hAnsi="Times New Roman" w:cs="Times New Roman"/>
          <w:sz w:val="20"/>
          <w:szCs w:val="20"/>
          <w:lang w:val="en-GB"/>
        </w:rPr>
        <w:t>coronary artery bypass grafting &lt;24 hours in CTO-PCI patients</w:t>
      </w:r>
    </w:p>
    <w:tbl>
      <w:tblPr>
        <w:tblStyle w:val="EinfacheTabelle3"/>
        <w:tblW w:w="8505" w:type="dxa"/>
        <w:tblLayout w:type="fixed"/>
        <w:tblLook w:val="04A0" w:firstRow="1" w:lastRow="0" w:firstColumn="1" w:lastColumn="0" w:noHBand="0" w:noVBand="1"/>
      </w:tblPr>
      <w:tblGrid>
        <w:gridCol w:w="2484"/>
        <w:gridCol w:w="1362"/>
        <w:gridCol w:w="1692"/>
        <w:gridCol w:w="1651"/>
        <w:gridCol w:w="1316"/>
      </w:tblGrid>
      <w:tr w:rsidR="002262AC" w:rsidRPr="00F76C48" w:rsidTr="00D32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02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proofErr w:type="spellStart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Univariable</w:t>
            </w:r>
            <w:proofErr w:type="spellEnd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logistic regression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33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95% confidence interval</w:t>
            </w:r>
          </w:p>
        </w:tc>
        <w:tc>
          <w:tcPr>
            <w:tcW w:w="13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Lower</w:t>
            </w: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 xml:space="preserve"> limit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Upper</w:t>
            </w: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 xml:space="preserve"> limit</w:t>
            </w:r>
          </w:p>
        </w:tc>
        <w:tc>
          <w:tcPr>
            <w:tcW w:w="13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Age</w:t>
            </w:r>
            <w:r w:rsidRPr="00F76C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, years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16" w:type="dxa"/>
            <w:tcBorders>
              <w:top w:val="single" w:sz="4" w:space="0" w:color="auto"/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Female gender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Diabetes</w:t>
            </w: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mellitus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LVEF</w:t>
            </w:r>
            <w:r w:rsidR="00645EEA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="00645EEA"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a,b</w:t>
            </w:r>
            <w:proofErr w:type="spellEnd"/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AF3DD7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AF3DD7" w:rsidRPr="00AF3DD7" w:rsidRDefault="00AF3DD7" w:rsidP="00AF3DD7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30-50%</w:t>
            </w:r>
          </w:p>
        </w:tc>
        <w:tc>
          <w:tcPr>
            <w:tcW w:w="1362" w:type="dxa"/>
            <w:noWrap/>
          </w:tcPr>
          <w:p w:rsidR="00AF3DD7" w:rsidRDefault="006B4903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692" w:type="dxa"/>
            <w:noWrap/>
          </w:tcPr>
          <w:p w:rsidR="00AF3DD7" w:rsidRDefault="006B4903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51" w:type="dxa"/>
            <w:noWrap/>
          </w:tcPr>
          <w:p w:rsidR="00AF3DD7" w:rsidRDefault="006B4903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AF3DD7" w:rsidRDefault="006B4903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AF3DD7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AF3DD7" w:rsidRPr="00AF3DD7" w:rsidRDefault="00AF3DD7" w:rsidP="00AF3DD7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&lt;30%</w:t>
            </w:r>
          </w:p>
        </w:tc>
        <w:tc>
          <w:tcPr>
            <w:tcW w:w="1362" w:type="dxa"/>
            <w:noWrap/>
          </w:tcPr>
          <w:p w:rsidR="00AF3DD7" w:rsidRDefault="006B4903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92" w:type="dxa"/>
            <w:noWrap/>
          </w:tcPr>
          <w:p w:rsidR="00AF3DD7" w:rsidRDefault="006B4903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651" w:type="dxa"/>
            <w:noWrap/>
          </w:tcPr>
          <w:p w:rsidR="00AF3DD7" w:rsidRDefault="006B4903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AF3DD7" w:rsidRDefault="006B4903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Renal insufficiency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Multi-vessel disease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MI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PCI</w:t>
            </w:r>
            <w:r w:rsidR="00645EEA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 w:rsidR="00645EEA" w:rsidRPr="00645EE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</w:t>
            </w: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CABG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F76C48" w:rsidRDefault="002262AC" w:rsidP="00645EEA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>Presentation with ACS</w:t>
            </w:r>
            <w:r w:rsidR="00645EE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645EEA"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F76C48" w:rsidRDefault="002262AC" w:rsidP="00645EEA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>Year of intervention</w:t>
            </w:r>
            <w:r w:rsidR="00645EEA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645EEA"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</w:p>
        </w:tc>
        <w:tc>
          <w:tcPr>
            <w:tcW w:w="1362" w:type="dxa"/>
            <w:noWrap/>
            <w:vAlign w:val="bottom"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noWrap/>
            <w:vAlign w:val="bottom"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noWrap/>
            <w:vAlign w:val="bottom"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F76C48" w:rsidRDefault="002262AC" w:rsidP="00D328F4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F76C48" w:rsidRDefault="002262AC" w:rsidP="00D328F4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2262AC" w:rsidRPr="00EA12A6" w:rsidRDefault="002262AC" w:rsidP="00D328F4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136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92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51" w:type="dxa"/>
            <w:noWrap/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316" w:type="dxa"/>
            <w:tcBorders>
              <w:right w:val="single" w:sz="4" w:space="0" w:color="auto"/>
            </w:tcBorders>
          </w:tcPr>
          <w:p w:rsidR="002262AC" w:rsidRPr="00F76C48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:rsidR="00645EEA" w:rsidRDefault="00645EEA" w:rsidP="00645EE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45EEA" w:rsidRDefault="00645EEA" w:rsidP="00645EE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CS = acute coronary syndrome; CABG = coronary artery bypass grafting; LVEF = left ventricular ejection fraction; MI = myocardial infarction; OR = odds ratio; PCI = percutaneous coronary intervention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category was LVEF &gt;50%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ince the amount of missing data was substantial (i.e. &gt;20%) a dummy variable for the missing values has been included in the regression model (not shown in Table)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lective procedures versus non-ST-elevation ACS as indication for PCI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year was 2015. </w:t>
      </w:r>
    </w:p>
    <w:p w:rsidR="002262AC" w:rsidRDefault="002262AC" w:rsidP="002262A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751B14">
        <w:rPr>
          <w:rFonts w:ascii="Times New Roman" w:hAnsi="Times New Roman" w:cs="Times New Roman"/>
          <w:sz w:val="20"/>
          <w:szCs w:val="20"/>
          <w:lang w:val="en-GB"/>
        </w:rPr>
        <w:t>Univariable</w:t>
      </w:r>
      <w:proofErr w:type="spellEnd"/>
      <w:r w:rsidRPr="00751B14">
        <w:rPr>
          <w:rFonts w:ascii="Times New Roman" w:hAnsi="Times New Roman" w:cs="Times New Roman"/>
          <w:sz w:val="20"/>
          <w:szCs w:val="20"/>
          <w:lang w:val="en-GB"/>
        </w:rPr>
        <w:t xml:space="preserve"> logistic regression model for 30-day myocardial infar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CTO-PCI patients</w:t>
      </w:r>
    </w:p>
    <w:tbl>
      <w:tblPr>
        <w:tblStyle w:val="EinfacheTabelle3"/>
        <w:tblW w:w="8505" w:type="dxa"/>
        <w:tblLayout w:type="fixed"/>
        <w:tblLook w:val="04A0" w:firstRow="1" w:lastRow="0" w:firstColumn="1" w:lastColumn="0" w:noHBand="0" w:noVBand="1"/>
      </w:tblPr>
      <w:tblGrid>
        <w:gridCol w:w="2484"/>
        <w:gridCol w:w="1362"/>
        <w:gridCol w:w="1692"/>
        <w:gridCol w:w="1651"/>
        <w:gridCol w:w="1316"/>
      </w:tblGrid>
      <w:tr w:rsidR="002262AC" w:rsidRPr="00F76C48" w:rsidTr="00D32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02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proofErr w:type="spellStart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Univariable</w:t>
            </w:r>
            <w:proofErr w:type="spellEnd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logistic regression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33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95% confidence interval</w:t>
            </w:r>
          </w:p>
        </w:tc>
        <w:tc>
          <w:tcPr>
            <w:tcW w:w="13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2262AC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62AC" w:rsidRPr="003B7824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Lower</w:t>
            </w: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 xml:space="preserve"> limit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Upper</w:t>
            </w: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 xml:space="preserve"> limit</w:t>
            </w:r>
          </w:p>
        </w:tc>
        <w:tc>
          <w:tcPr>
            <w:tcW w:w="13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2AC" w:rsidRPr="003B7824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FE26DB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Age</w:t>
            </w:r>
            <w:r w:rsidRPr="00F76C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, years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31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FE26DB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Female gender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E26DB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Diabetes</w:t>
            </w: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mellitus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E26DB" w:rsidRPr="00F76C48" w:rsidTr="004E47B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LVEF</w:t>
            </w:r>
            <w: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a,b</w:t>
            </w:r>
            <w:proofErr w:type="spellEnd"/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FE26DB" w:rsidRPr="00F76C48" w:rsidTr="004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AF3DD7" w:rsidRDefault="00FE26DB" w:rsidP="00FE26DB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30-50%</w:t>
            </w:r>
          </w:p>
        </w:tc>
        <w:tc>
          <w:tcPr>
            <w:tcW w:w="1362" w:type="dxa"/>
            <w:noWrap/>
            <w:vAlign w:val="bottom"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692" w:type="dxa"/>
            <w:noWrap/>
            <w:vAlign w:val="bottom"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651" w:type="dxa"/>
            <w:noWrap/>
            <w:vAlign w:val="bottom"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FE26DB" w:rsidRPr="00F76C48" w:rsidTr="004E47B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AF3DD7" w:rsidRDefault="00FE26DB" w:rsidP="00FE26DB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&lt;30%</w:t>
            </w:r>
          </w:p>
        </w:tc>
        <w:tc>
          <w:tcPr>
            <w:tcW w:w="1362" w:type="dxa"/>
            <w:noWrap/>
            <w:vAlign w:val="bottom"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692" w:type="dxa"/>
            <w:noWrap/>
            <w:vAlign w:val="bottom"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651" w:type="dxa"/>
            <w:noWrap/>
            <w:vAlign w:val="bottom"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FE26DB" w:rsidRPr="00F76C48" w:rsidTr="004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Renal insufficiency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FE26DB" w:rsidRPr="00F76C48" w:rsidTr="004E47B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Multi-vessel disease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FE26DB" w:rsidRPr="00F76C48" w:rsidTr="004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MI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FE26DB" w:rsidRPr="00F76C48" w:rsidTr="004E47B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PCI</w:t>
            </w:r>
            <w: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 w:rsidRPr="00645EE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FE26DB" w:rsidRPr="00F76C48" w:rsidTr="004E4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</w:t>
            </w: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CABG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FE26DB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Presentation with ACS </w:t>
            </w:r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FE26DB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Year of intervention </w:t>
            </w:r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6DB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E26DB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E26DB" w:rsidRPr="00F76C48" w:rsidTr="00D328F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tcBorders>
              <w:right w:val="single" w:sz="4" w:space="0" w:color="auto"/>
            </w:tcBorders>
            <w:noWrap/>
            <w:vAlign w:val="center"/>
          </w:tcPr>
          <w:p w:rsidR="00FE26DB" w:rsidRPr="00EA12A6" w:rsidRDefault="00FE26DB" w:rsidP="00FE26DB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136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92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51" w:type="dxa"/>
            <w:noWrap/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16" w:type="dxa"/>
            <w:tcBorders>
              <w:right w:val="single" w:sz="4" w:space="0" w:color="auto"/>
            </w:tcBorders>
            <w:vAlign w:val="bottom"/>
          </w:tcPr>
          <w:p w:rsidR="00FE26DB" w:rsidRPr="00F76C48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</w:tbl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E26DB" w:rsidRDefault="00FE26DB" w:rsidP="00FE26D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CS = acute coronary syndrome; CABG = coronary artery bypass grafting; LVEF = left ventricular ejection fraction; MI = myocardial infarction; OR = odds ratio; PCI = percutaneous coronary intervention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category was LVEF &gt;50%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ince the amount of missing data was substantial (i.e. &gt;20%) a dummy variable for the missing values has been included in the regression model (not shown in Table)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lective procedures versus non-ST-elevation ACS as indication for PCI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year was 2015. </w:t>
      </w:r>
    </w:p>
    <w:p w:rsidR="002262AC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F76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751B14">
        <w:rPr>
          <w:rFonts w:ascii="Times New Roman" w:hAnsi="Times New Roman" w:cs="Times New Roman"/>
          <w:sz w:val="20"/>
          <w:szCs w:val="20"/>
          <w:lang w:val="en-GB"/>
        </w:rPr>
        <w:t>Univariable</w:t>
      </w:r>
      <w:proofErr w:type="spellEnd"/>
      <w:r w:rsidRPr="00751B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76C48">
        <w:rPr>
          <w:rFonts w:ascii="Times New Roman" w:hAnsi="Times New Roman" w:cs="Times New Roman"/>
          <w:sz w:val="20"/>
          <w:szCs w:val="20"/>
          <w:lang w:val="en-GB"/>
        </w:rPr>
        <w:t>logistic regression model for 1-year target-vessel revascularis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CTO-PCI patients</w:t>
      </w:r>
    </w:p>
    <w:tbl>
      <w:tblPr>
        <w:tblStyle w:val="EinfacheTabelle3"/>
        <w:tblW w:w="8635" w:type="dxa"/>
        <w:tblLayout w:type="fixed"/>
        <w:tblLook w:val="04A0" w:firstRow="1" w:lastRow="0" w:firstColumn="1" w:lastColumn="0" w:noHBand="0" w:noVBand="1"/>
      </w:tblPr>
      <w:tblGrid>
        <w:gridCol w:w="2415"/>
        <w:gridCol w:w="1324"/>
        <w:gridCol w:w="1645"/>
        <w:gridCol w:w="1603"/>
        <w:gridCol w:w="1648"/>
      </w:tblGrid>
      <w:tr w:rsidR="002262AC" w:rsidRPr="00F76C48" w:rsidTr="00D32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622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62AC" w:rsidRPr="00F76C48" w:rsidRDefault="002262AC" w:rsidP="00D3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proofErr w:type="spellStart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Univariable</w:t>
            </w:r>
            <w:proofErr w:type="spellEnd"/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logistic regression</w:t>
            </w:r>
          </w:p>
        </w:tc>
      </w:tr>
      <w:tr w:rsidR="002262AC" w:rsidRPr="00F76C48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ap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32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95% confidence interval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262AC" w:rsidRPr="00F76C48" w:rsidRDefault="002262AC" w:rsidP="00D3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2262AC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62AC" w:rsidRPr="007D78BA" w:rsidRDefault="002262AC" w:rsidP="00D328F4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7D78BA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7D78BA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7D78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7D78BA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7D78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Lower limit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2AC" w:rsidRPr="007D78BA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 w:rsidRPr="007D78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Upper limit</w:t>
            </w:r>
          </w:p>
        </w:tc>
        <w:tc>
          <w:tcPr>
            <w:tcW w:w="1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62AC" w:rsidRPr="007D78BA" w:rsidRDefault="002262AC" w:rsidP="00D328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Age</w:t>
            </w:r>
            <w:r w:rsidRPr="00F76C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, year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648" w:type="dxa"/>
            <w:tcBorders>
              <w:top w:val="single" w:sz="4" w:space="0" w:color="auto"/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Female gender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Diabetes</w:t>
            </w: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mellitus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>LVEF</w:t>
            </w:r>
            <w:r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a,b</w:t>
            </w:r>
            <w:proofErr w:type="spellEnd"/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AF3DD7" w:rsidRDefault="00FE26DB" w:rsidP="00FE26DB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30-50%</w:t>
            </w:r>
          </w:p>
        </w:tc>
        <w:tc>
          <w:tcPr>
            <w:tcW w:w="1324" w:type="dxa"/>
            <w:noWrap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645" w:type="dxa"/>
            <w:noWrap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603" w:type="dxa"/>
            <w:noWrap/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AF3DD7" w:rsidRDefault="00FE26DB" w:rsidP="00FE26DB">
            <w:pPr>
              <w:jc w:val="right"/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AF3DD7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&lt;30%</w:t>
            </w:r>
          </w:p>
        </w:tc>
        <w:tc>
          <w:tcPr>
            <w:tcW w:w="1324" w:type="dxa"/>
            <w:noWrap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645" w:type="dxa"/>
            <w:noWrap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603" w:type="dxa"/>
            <w:noWrap/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Renal insufficiency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Multi-vessel disease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MI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 PCI</w:t>
            </w:r>
            <w: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 w:rsidRPr="00645EE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E26DB" w:rsidRPr="003B7824" w:rsidRDefault="00FE26DB" w:rsidP="00FE26DB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F76C48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  <w:t>Previous</w:t>
            </w:r>
            <w:r w:rsidRPr="003B7824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0"/>
                <w:szCs w:val="20"/>
                <w:lang w:val="en-GB" w:eastAsia="nl-NL"/>
              </w:rPr>
              <w:t xml:space="preserve"> CABG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Presentation with ACS </w:t>
            </w:r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val="en-GB" w:eastAsia="nl-NL"/>
              </w:rPr>
              <w:t xml:space="preserve">Year of intervention </w:t>
            </w:r>
            <w:r w:rsidRPr="00645EEA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26DB" w:rsidRPr="007D78BA" w:rsidTr="00D328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9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</w:p>
        </w:tc>
      </w:tr>
      <w:tr w:rsidR="00FE26DB" w:rsidRPr="007D78BA" w:rsidTr="00D3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right w:val="single" w:sz="4" w:space="0" w:color="auto"/>
            </w:tcBorders>
            <w:noWrap/>
            <w:vAlign w:val="center"/>
          </w:tcPr>
          <w:p w:rsidR="00FE26DB" w:rsidRPr="00F76C48" w:rsidRDefault="00FE26DB" w:rsidP="00FE26DB">
            <w:pPr>
              <w:jc w:val="right"/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EA12A6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1324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645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603" w:type="dxa"/>
            <w:noWrap/>
          </w:tcPr>
          <w:p w:rsidR="00FE26DB" w:rsidRPr="00D1173A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7</w:t>
            </w:r>
          </w:p>
        </w:tc>
        <w:tc>
          <w:tcPr>
            <w:tcW w:w="1648" w:type="dxa"/>
            <w:tcBorders>
              <w:right w:val="single" w:sz="4" w:space="0" w:color="auto"/>
            </w:tcBorders>
          </w:tcPr>
          <w:p w:rsidR="00FE26DB" w:rsidRDefault="00FE26DB" w:rsidP="00FE26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</w:t>
            </w:r>
          </w:p>
        </w:tc>
      </w:tr>
    </w:tbl>
    <w:p w:rsidR="002262AC" w:rsidRPr="007D78BA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262AC" w:rsidRPr="00FE26DB" w:rsidRDefault="00FE26DB" w:rsidP="002262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CS = acute coronary syndrome; CABG = coronary artery bypass grafting; LVEF = left ventricular ejection fraction; MI = myocardial infarction; OR = odds ratio; PCI = percutaneous coronary intervention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category was LVEF &gt;50%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ince the amount of missing data was substantial (i.e. &gt;20%) a dummy variable for the missing values has been included in the regression model (not shown in Table)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lective procedures versus non-ST-elevation ACS as indication for PCI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reference year was 2015. </w:t>
      </w:r>
      <w:r w:rsidR="002262AC">
        <w:rPr>
          <w:rFonts w:ascii="Times New Roman" w:hAnsi="Times New Roman" w:cs="Times New Roman"/>
          <w:sz w:val="20"/>
          <w:szCs w:val="20"/>
          <w:lang w:val="en-GB"/>
        </w:rPr>
        <w:t>Interventions in 2018 were excluded from the analysis, since those did not yet complete the 1-year follow-up.</w:t>
      </w:r>
    </w:p>
    <w:p w:rsidR="002262AC" w:rsidRPr="00F76C48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262AC" w:rsidRDefault="002262AC" w:rsidP="002262A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2262AC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A6C7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7A6C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4 </w:t>
      </w:r>
      <w:r w:rsidRPr="007A6C7E">
        <w:rPr>
          <w:rFonts w:ascii="Times New Roman" w:hAnsi="Times New Roman" w:cs="Times New Roman"/>
          <w:sz w:val="20"/>
          <w:szCs w:val="20"/>
          <w:lang w:val="en-GB"/>
        </w:rPr>
        <w:t>Suggested new CTO variables to include in the NH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74"/>
        <w:gridCol w:w="5541"/>
      </w:tblGrid>
      <w:tr w:rsidR="002262AC" w:rsidTr="00335A5D">
        <w:trPr>
          <w:trHeight w:val="261"/>
        </w:trPr>
        <w:tc>
          <w:tcPr>
            <w:tcW w:w="6674" w:type="dxa"/>
            <w:vAlign w:val="center"/>
          </w:tcPr>
          <w:p w:rsidR="002262AC" w:rsidRPr="001203B3" w:rsidRDefault="002262AC" w:rsidP="00D328F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5541" w:type="dxa"/>
            <w:vAlign w:val="center"/>
          </w:tcPr>
          <w:p w:rsidR="002262AC" w:rsidRPr="00BC16B2" w:rsidRDefault="002262AC" w:rsidP="00D328F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presence, </w:t>
            </w:r>
            <w:r w:rsidRPr="0087658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 CTO present in one of the major coronary arteries or 1</w:t>
            </w:r>
            <w:r w:rsidRPr="008765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der side branches?</w:t>
            </w:r>
          </w:p>
        </w:tc>
      </w:tr>
      <w:tr w:rsidR="002262AC" w:rsidRPr="00645EEA" w:rsidTr="00335A5D">
        <w:trPr>
          <w:trHeight w:val="261"/>
        </w:trPr>
        <w:tc>
          <w:tcPr>
            <w:tcW w:w="6674" w:type="dxa"/>
            <w:vAlign w:val="center"/>
          </w:tcPr>
          <w:p w:rsidR="002262AC" w:rsidRPr="00554E88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O lo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54E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ronary segment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which coronary artery segment is the CTO located?</w:t>
            </w:r>
          </w:p>
        </w:tc>
      </w:tr>
      <w:tr w:rsidR="002262AC" w:rsidRPr="00645EEA" w:rsidTr="00335A5D">
        <w:trPr>
          <w:trHeight w:val="261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intervention, </w:t>
            </w:r>
            <w:r w:rsidRPr="0087658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the current intervention concern a PCI of the CTO?</w:t>
            </w:r>
          </w:p>
        </w:tc>
      </w:tr>
      <w:tr w:rsidR="008479D1" w:rsidRPr="00645EEA" w:rsidTr="00335A5D">
        <w:trPr>
          <w:trHeight w:val="261"/>
        </w:trPr>
        <w:tc>
          <w:tcPr>
            <w:tcW w:w="6674" w:type="dxa"/>
            <w:vAlign w:val="center"/>
          </w:tcPr>
          <w:p w:rsidR="008479D1" w:rsidRPr="008479D1" w:rsidRDefault="008479D1" w:rsidP="008479D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-CTO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blunt stump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5541" w:type="dxa"/>
            <w:vAlign w:val="center"/>
          </w:tcPr>
          <w:p w:rsidR="008479D1" w:rsidRPr="0087658D" w:rsidRDefault="008479D1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e entry blunt or tapered (i.e. tapered tip or dimple)?</w:t>
            </w:r>
          </w:p>
        </w:tc>
      </w:tr>
      <w:tr w:rsidR="008479D1" w:rsidRPr="00645EEA" w:rsidTr="00335A5D">
        <w:trPr>
          <w:trHeight w:val="261"/>
        </w:trPr>
        <w:tc>
          <w:tcPr>
            <w:tcW w:w="6674" w:type="dxa"/>
            <w:vAlign w:val="center"/>
          </w:tcPr>
          <w:p w:rsidR="008479D1" w:rsidRPr="008479D1" w:rsidRDefault="008479D1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-CTO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alcification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5541" w:type="dxa"/>
            <w:vAlign w:val="center"/>
          </w:tcPr>
          <w:p w:rsidR="008479D1" w:rsidRPr="0087658D" w:rsidRDefault="00E1155D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y evidence of calcification present (regardless of severity)?</w:t>
            </w:r>
          </w:p>
        </w:tc>
      </w:tr>
      <w:tr w:rsidR="008479D1" w:rsidRPr="00645EEA" w:rsidTr="00335A5D">
        <w:trPr>
          <w:trHeight w:val="261"/>
        </w:trPr>
        <w:tc>
          <w:tcPr>
            <w:tcW w:w="6674" w:type="dxa"/>
            <w:vAlign w:val="center"/>
          </w:tcPr>
          <w:p w:rsidR="008479D1" w:rsidRPr="008479D1" w:rsidRDefault="008479D1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-CTO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bending &gt;45 degrees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5541" w:type="dxa"/>
            <w:vAlign w:val="center"/>
          </w:tcPr>
          <w:p w:rsidR="008479D1" w:rsidRPr="0087658D" w:rsidRDefault="00E1155D" w:rsidP="00E115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 bending of &gt;45 degrees detected in the CTO segment? Any tortuosity separated from the CTO segment is excluded.</w:t>
            </w:r>
          </w:p>
        </w:tc>
      </w:tr>
      <w:tr w:rsidR="008479D1" w:rsidRPr="00645EEA" w:rsidTr="00335A5D">
        <w:trPr>
          <w:trHeight w:val="261"/>
        </w:trPr>
        <w:tc>
          <w:tcPr>
            <w:tcW w:w="6674" w:type="dxa"/>
            <w:vAlign w:val="center"/>
          </w:tcPr>
          <w:p w:rsidR="008479D1" w:rsidRPr="008479D1" w:rsidRDefault="008479D1" w:rsidP="00E11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-CTO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occlusion length </w:t>
            </w:r>
            <w:r w:rsidR="00E1155D" w:rsidRPr="00E11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millimeters, </w:t>
            </w:r>
            <w:r w:rsidRPr="008479D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5541" w:type="dxa"/>
            <w:vAlign w:val="center"/>
          </w:tcPr>
          <w:p w:rsidR="008479D1" w:rsidRPr="0087658D" w:rsidRDefault="00E1155D" w:rsidP="00E115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the “true” length of the occlusion </w:t>
            </w:r>
            <w:r w:rsidRPr="00E11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mm?</w:t>
            </w:r>
          </w:p>
        </w:tc>
      </w:tr>
      <w:tr w:rsidR="008479D1" w:rsidRPr="00645EEA" w:rsidTr="00335A5D">
        <w:trPr>
          <w:trHeight w:val="261"/>
        </w:trPr>
        <w:tc>
          <w:tcPr>
            <w:tcW w:w="6674" w:type="dxa"/>
            <w:vAlign w:val="center"/>
          </w:tcPr>
          <w:p w:rsidR="008479D1" w:rsidRPr="008479D1" w:rsidRDefault="008479D1" w:rsidP="00D328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-CTO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5A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e-try (2</w:t>
            </w:r>
            <w:r w:rsidRPr="008479D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ore attempt), </w:t>
            </w:r>
            <w:r w:rsidRPr="008479D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5541" w:type="dxa"/>
            <w:vAlign w:val="center"/>
          </w:tcPr>
          <w:p w:rsidR="008479D1" w:rsidRPr="0087658D" w:rsidRDefault="00E1155D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this a re-try lesion? I.e. previously attempted but failed. </w:t>
            </w:r>
          </w:p>
        </w:tc>
      </w:tr>
      <w:tr w:rsidR="00E1155D" w:rsidRPr="00645EEA" w:rsidTr="00335A5D">
        <w:trPr>
          <w:trHeight w:val="261"/>
        </w:trPr>
        <w:tc>
          <w:tcPr>
            <w:tcW w:w="6674" w:type="dxa"/>
            <w:vAlign w:val="center"/>
          </w:tcPr>
          <w:p w:rsidR="00E1155D" w:rsidRDefault="00E1155D" w:rsidP="00D328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-CTO: total score</w:t>
            </w:r>
            <w:r w:rsidR="00335A5D" w:rsidRPr="00335A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541" w:type="dxa"/>
            <w:vAlign w:val="center"/>
          </w:tcPr>
          <w:p w:rsidR="00E1155D" w:rsidRDefault="00E1155D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uto-calculate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0 = easy; 1 = intermediate; 2 = difficult; 3 or more = very difficult</w:t>
            </w:r>
          </w:p>
        </w:tc>
      </w:tr>
      <w:tr w:rsidR="002262AC" w:rsidRPr="00645EEA" w:rsidTr="00335A5D">
        <w:trPr>
          <w:trHeight w:val="261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access route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ngle access/double access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single access route or double access route used?</w:t>
            </w:r>
          </w:p>
        </w:tc>
      </w:tr>
      <w:tr w:rsidR="002262AC" w:rsidRPr="00AA12C7" w:rsidTr="00335A5D">
        <w:trPr>
          <w:trHeight w:val="261"/>
        </w:trPr>
        <w:tc>
          <w:tcPr>
            <w:tcW w:w="6674" w:type="dxa"/>
            <w:vAlign w:val="center"/>
          </w:tcPr>
          <w:p w:rsidR="002262AC" w:rsidRPr="006908A3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technique 1 used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WE, ADR, RWE, RDR</w:t>
            </w:r>
          </w:p>
        </w:tc>
        <w:tc>
          <w:tcPr>
            <w:tcW w:w="5541" w:type="dxa"/>
            <w:vAlign w:val="center"/>
          </w:tcPr>
          <w:p w:rsidR="002262AC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technique was used? </w:t>
            </w:r>
          </w:p>
        </w:tc>
      </w:tr>
      <w:tr w:rsidR="002262AC" w:rsidRPr="00645EEA" w:rsidTr="00335A5D">
        <w:trPr>
          <w:trHeight w:val="261"/>
        </w:trPr>
        <w:tc>
          <w:tcPr>
            <w:tcW w:w="6674" w:type="dxa"/>
            <w:vAlign w:val="center"/>
          </w:tcPr>
          <w:p w:rsidR="002262AC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technique 2 used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WE, ADR, RWE, RDR</w:t>
            </w:r>
          </w:p>
        </w:tc>
        <w:tc>
          <w:tcPr>
            <w:tcW w:w="5541" w:type="dxa"/>
            <w:vAlign w:val="center"/>
          </w:tcPr>
          <w:p w:rsidR="002262AC" w:rsidRPr="006908A3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technique was used?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Optional if more than 1 technique was used)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residual stenosis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as the residual stenosis of the target CTO?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O p</w:t>
            </w: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-procedural TIMI flow</w:t>
            </w:r>
          </w:p>
        </w:tc>
        <w:tc>
          <w:tcPr>
            <w:tcW w:w="5541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as the TIMI flow post-CTO procedure?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6908A3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intervention successful (according to the operator)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5541" w:type="dxa"/>
            <w:vAlign w:val="center"/>
          </w:tcPr>
          <w:p w:rsidR="002262AC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CTO intervention technically successful, according to the operator?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intervention successful, </w:t>
            </w:r>
            <w:r w:rsidRPr="0087658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5541" w:type="dxa"/>
            <w:vAlign w:val="center"/>
          </w:tcPr>
          <w:p w:rsidR="002262AC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uto-calculated)</w:t>
            </w:r>
          </w:p>
          <w:p w:rsidR="002262AC" w:rsidRPr="0087658D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chnical success, defined 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</w:t>
            </w:r>
            <w:r w:rsidRPr="00876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low grade of ≥2 and less than 30% residual stenosis of the target lesion.</w:t>
            </w:r>
          </w:p>
        </w:tc>
      </w:tr>
      <w:tr w:rsidR="002262AC" w:rsidRPr="00645EEA" w:rsidTr="00335A5D">
        <w:trPr>
          <w:trHeight w:val="245"/>
        </w:trPr>
        <w:tc>
          <w:tcPr>
            <w:tcW w:w="6674" w:type="dxa"/>
            <w:vAlign w:val="center"/>
          </w:tcPr>
          <w:p w:rsidR="002262AC" w:rsidRPr="00554E88" w:rsidRDefault="002262AC" w:rsidP="00D328F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O modes of failure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ability to cross the proximal cap; inability to cross the lesion with a balloon after successful wire crossing; inability to dilate the balloon; re-entry failure; loss of distal visualization; abortion due to major complication; other, specify… </w:t>
            </w:r>
          </w:p>
        </w:tc>
        <w:tc>
          <w:tcPr>
            <w:tcW w:w="5541" w:type="dxa"/>
            <w:vAlign w:val="center"/>
          </w:tcPr>
          <w:p w:rsidR="002262AC" w:rsidRDefault="002262AC" w:rsidP="00D328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unsuccessful CTO procedure, what was the main reason for failure?</w:t>
            </w:r>
          </w:p>
        </w:tc>
      </w:tr>
    </w:tbl>
    <w:p w:rsidR="00335A5D" w:rsidRDefault="002262AC" w:rsidP="00335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/>
        <w:t xml:space="preserve">ADR =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ntegrad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issection and re-entry; AWE =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ntegrad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ire escalation; CTO = chronic total occlusion; </w:t>
      </w:r>
      <w:r w:rsidR="00335A5D">
        <w:rPr>
          <w:rFonts w:ascii="Times New Roman" w:hAnsi="Times New Roman" w:cs="Times New Roman"/>
          <w:sz w:val="20"/>
          <w:szCs w:val="20"/>
          <w:lang w:val="en-GB"/>
        </w:rPr>
        <w:t xml:space="preserve">J-CTO = Japan CTO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CI = percutaneous coronary intervention; RDR = retrograde dissection and re-entry; RWE = retrograde wire escalation; TIMI = </w:t>
      </w:r>
      <w:r w:rsidRPr="00335A5D">
        <w:rPr>
          <w:rFonts w:ascii="Times New Roman" w:hAnsi="Times New Roman" w:cs="Times New Roman"/>
          <w:sz w:val="20"/>
          <w:szCs w:val="20"/>
          <w:lang w:val="en-GB"/>
        </w:rPr>
        <w:t>Thrombolysis in Myocardial Infarction.</w:t>
      </w:r>
      <w:r w:rsidR="00335A5D" w:rsidRPr="00335A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35A5D">
        <w:rPr>
          <w:rFonts w:ascii="Times New Roman" w:hAnsi="Times New Roman" w:cs="Times New Roman"/>
          <w:sz w:val="20"/>
          <w:szCs w:val="20"/>
          <w:lang w:val="en-GB"/>
        </w:rPr>
        <w:br/>
      </w:r>
    </w:p>
    <w:p w:rsidR="00335A5D" w:rsidRPr="00335A5D" w:rsidRDefault="00335A5D" w:rsidP="00335A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35A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35A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35A5D">
        <w:rPr>
          <w:rFonts w:ascii="Times New Roman" w:hAnsi="Times New Roman" w:cs="Times New Roman"/>
          <w:sz w:val="20"/>
          <w:szCs w:val="20"/>
          <w:lang w:val="en-US"/>
        </w:rPr>
        <w:t xml:space="preserve">Morino Y, </w:t>
      </w:r>
      <w:r w:rsidRPr="00335A5D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</w:t>
      </w:r>
      <w:r w:rsidRPr="00335A5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335A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edicting successful guidewire crossing through chronic total occlusion of native coronary lesions within 30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inutes: the J-CTO (Multicenter </w:t>
      </w:r>
      <w:r w:rsidRPr="00335A5D">
        <w:rPr>
          <w:rFonts w:ascii="Times New Roman" w:hAnsi="Times New Roman" w:cs="Times New Roman"/>
          <w:b/>
          <w:bCs/>
          <w:sz w:val="20"/>
          <w:szCs w:val="20"/>
          <w:lang w:val="en-US"/>
        </w:rPr>
        <w:t>CTO Registry in Japan) score as a difficulty grading and time assessment tool</w:t>
      </w:r>
      <w:r w:rsidRPr="00335A5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35A5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ACC Cardiovascular interventions </w:t>
      </w:r>
      <w:r w:rsidRPr="00335A5D">
        <w:rPr>
          <w:rFonts w:ascii="Times New Roman" w:hAnsi="Times New Roman" w:cs="Times New Roman"/>
          <w:sz w:val="20"/>
          <w:szCs w:val="20"/>
          <w:lang w:val="en-US"/>
        </w:rPr>
        <w:t xml:space="preserve">2011, </w:t>
      </w:r>
      <w:r w:rsidRPr="00335A5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335A5D">
        <w:rPr>
          <w:rFonts w:ascii="Times New Roman" w:hAnsi="Times New Roman" w:cs="Times New Roman"/>
          <w:sz w:val="20"/>
          <w:szCs w:val="20"/>
          <w:lang w:val="en-US"/>
        </w:rPr>
        <w:t>(2):213-221.</w:t>
      </w:r>
    </w:p>
    <w:p w:rsidR="002262AC" w:rsidRDefault="002262AC" w:rsidP="00E1155D">
      <w:pPr>
        <w:tabs>
          <w:tab w:val="left" w:pos="10270"/>
        </w:tabs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2262AC" w:rsidRPr="00937221" w:rsidRDefault="002262AC" w:rsidP="002262A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Fig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D303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urvival curves of CTO and no-CTO patients, stratified by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ategory</w:t>
      </w:r>
    </w:p>
    <w:p w:rsidR="00450926" w:rsidRPr="002262AC" w:rsidRDefault="002262AC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937221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19B60FFE" wp14:editId="7890553E">
            <wp:extent cx="8020050" cy="5219823"/>
            <wp:effectExtent l="0" t="0" r="0" b="0"/>
            <wp:docPr id="2" name="Afbeelding 2" descr="G:\divjk\kik\NHR-Onderzoek\Veelen\Figuren\KM NF CTO PCI no CTO PCI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ivjk\kik\NHR-Onderzoek\Veelen\Figuren\KM NF CTO PCI no CTO PCI-0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7" b="2437"/>
                    <a:stretch/>
                  </pic:blipFill>
                  <pic:spPr bwMode="auto">
                    <a:xfrm>
                      <a:off x="0" y="0"/>
                      <a:ext cx="8026466" cy="522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Pr="00937221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TO = chronic total occlusion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estimated glomerular filtration rate.</w:t>
      </w:r>
    </w:p>
    <w:sectPr w:rsidR="00450926" w:rsidRPr="002262AC" w:rsidSect="007A177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458" w:rsidRDefault="00860458" w:rsidP="002262AC">
      <w:pPr>
        <w:spacing w:after="0" w:line="240" w:lineRule="auto"/>
      </w:pPr>
      <w:r>
        <w:separator/>
      </w:r>
    </w:p>
  </w:endnote>
  <w:endnote w:type="continuationSeparator" w:id="0">
    <w:p w:rsidR="00860458" w:rsidRDefault="00860458" w:rsidP="00226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62AC" w:rsidRPr="002262AC" w:rsidRDefault="002262AC" w:rsidP="002262AC">
    <w:pPr>
      <w:pStyle w:val="Fuzeile"/>
      <w:rPr>
        <w:rFonts w:ascii="Times New Roman" w:hAnsi="Times New Roman" w:cs="Times New Roman"/>
        <w:i/>
        <w:sz w:val="20"/>
        <w:lang w:val="en-US"/>
      </w:rPr>
    </w:pPr>
    <w:r w:rsidRPr="002262AC">
      <w:rPr>
        <w:rFonts w:ascii="Times New Roman" w:hAnsi="Times New Roman" w:cs="Times New Roman"/>
        <w:sz w:val="20"/>
      </w:rPr>
      <w:t xml:space="preserve">Van Veelen A, et al. </w:t>
    </w:r>
    <w:r w:rsidRPr="002262AC">
      <w:rPr>
        <w:rFonts w:ascii="Times New Roman" w:hAnsi="Times New Roman" w:cs="Times New Roman"/>
        <w:i/>
        <w:sz w:val="20"/>
        <w:lang w:val="en-US"/>
      </w:rPr>
      <w:t>Incidence and outcomes of chronic total occlusion percutaneous coronary intervention in the Netherlands: data from a nationwide registry</w:t>
    </w:r>
    <w:r>
      <w:rPr>
        <w:rFonts w:ascii="Times New Roman" w:hAnsi="Times New Roman" w:cs="Times New Roman"/>
        <w:i/>
        <w:sz w:val="20"/>
        <w:lang w:val="en-US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458" w:rsidRDefault="00860458" w:rsidP="002262AC">
      <w:pPr>
        <w:spacing w:after="0" w:line="240" w:lineRule="auto"/>
      </w:pPr>
      <w:r>
        <w:separator/>
      </w:r>
    </w:p>
  </w:footnote>
  <w:footnote w:type="continuationSeparator" w:id="0">
    <w:p w:rsidR="00860458" w:rsidRDefault="00860458" w:rsidP="00226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2AC"/>
    <w:rsid w:val="00067252"/>
    <w:rsid w:val="002262AC"/>
    <w:rsid w:val="00226617"/>
    <w:rsid w:val="002848C1"/>
    <w:rsid w:val="00335A5D"/>
    <w:rsid w:val="00450926"/>
    <w:rsid w:val="004D20E9"/>
    <w:rsid w:val="004D3032"/>
    <w:rsid w:val="004E47B7"/>
    <w:rsid w:val="00645EEA"/>
    <w:rsid w:val="006B4903"/>
    <w:rsid w:val="00816EC7"/>
    <w:rsid w:val="008479D1"/>
    <w:rsid w:val="00860458"/>
    <w:rsid w:val="00A33E72"/>
    <w:rsid w:val="00AF3DD7"/>
    <w:rsid w:val="00B6674F"/>
    <w:rsid w:val="00D373CE"/>
    <w:rsid w:val="00E1155D"/>
    <w:rsid w:val="00FE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A0034B-625C-4D15-BEE6-93CE46C7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62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2262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59"/>
    <w:rsid w:val="0022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26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2AC"/>
  </w:style>
  <w:style w:type="paragraph" w:styleId="Fuzeile">
    <w:name w:val="footer"/>
    <w:basedOn w:val="Standard"/>
    <w:link w:val="FuzeileZchn"/>
    <w:uiPriority w:val="99"/>
    <w:unhideWhenUsed/>
    <w:rsid w:val="00226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9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6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len, A. van (Anna)</dc:creator>
  <cp:keywords/>
  <dc:description/>
  <cp:lastModifiedBy>Sinclair</cp:lastModifiedBy>
  <cp:revision>3</cp:revision>
  <dcterms:created xsi:type="dcterms:W3CDTF">2020-11-02T12:25:00Z</dcterms:created>
  <dcterms:modified xsi:type="dcterms:W3CDTF">2020-11-02T12:29:00Z</dcterms:modified>
</cp:coreProperties>
</file>